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0F110" w14:textId="3EE60840" w:rsidR="00E3757F" w:rsidRPr="000C5265" w:rsidRDefault="00E3757F" w:rsidP="000C5265">
      <w:pPr>
        <w:spacing w:line="240" w:lineRule="auto"/>
        <w:jc w:val="both"/>
        <w:rPr>
          <w:rFonts w:ascii="Arial" w:hAnsi="Arial" w:cs="Arial"/>
          <w:lang w:val="en-US"/>
        </w:rPr>
      </w:pPr>
      <w:r w:rsidRPr="000C5265">
        <w:rPr>
          <w:rFonts w:ascii="Arial" w:hAnsi="Arial" w:cs="Arial"/>
          <w:b/>
          <w:bCs/>
          <w:lang w:val="en-US"/>
        </w:rPr>
        <w:t>Supplement</w:t>
      </w:r>
      <w:r w:rsidR="000971D9" w:rsidRPr="000C5265">
        <w:rPr>
          <w:rFonts w:ascii="Arial" w:hAnsi="Arial" w:cs="Arial"/>
          <w:b/>
          <w:bCs/>
          <w:lang w:val="en-US"/>
        </w:rPr>
        <w:t>ary</w:t>
      </w:r>
      <w:r w:rsidRPr="000C5265">
        <w:rPr>
          <w:rFonts w:ascii="Arial" w:hAnsi="Arial" w:cs="Arial"/>
          <w:b/>
          <w:bCs/>
          <w:lang w:val="en-US"/>
        </w:rPr>
        <w:t xml:space="preserve"> </w:t>
      </w:r>
      <w:r w:rsidR="005F3F5D" w:rsidRPr="000C5265">
        <w:rPr>
          <w:rFonts w:ascii="Arial" w:hAnsi="Arial" w:cs="Arial"/>
          <w:b/>
          <w:bCs/>
          <w:lang w:val="en-US"/>
        </w:rPr>
        <w:t>T</w:t>
      </w:r>
      <w:r w:rsidRPr="000C5265">
        <w:rPr>
          <w:rFonts w:ascii="Arial" w:hAnsi="Arial" w:cs="Arial"/>
          <w:b/>
          <w:bCs/>
          <w:lang w:val="en-US"/>
        </w:rPr>
        <w:t xml:space="preserve">able </w:t>
      </w:r>
      <w:r w:rsidR="00535BB4" w:rsidRPr="000C5265">
        <w:rPr>
          <w:rFonts w:ascii="Arial" w:hAnsi="Arial" w:cs="Arial"/>
          <w:b/>
          <w:bCs/>
          <w:lang w:val="en-US"/>
        </w:rPr>
        <w:t>5</w:t>
      </w:r>
      <w:r w:rsidRPr="000C5265">
        <w:rPr>
          <w:rFonts w:ascii="Arial" w:hAnsi="Arial" w:cs="Arial"/>
          <w:b/>
          <w:bCs/>
          <w:lang w:val="en-US"/>
        </w:rPr>
        <w:t>: Domain predictions for Tyramine</w:t>
      </w:r>
      <w:r w:rsidR="0032459D" w:rsidRPr="000C5265">
        <w:rPr>
          <w:rFonts w:ascii="Arial" w:hAnsi="Arial" w:cs="Arial"/>
          <w:b/>
          <w:bCs/>
          <w:lang w:val="en-US"/>
        </w:rPr>
        <w:t>-</w:t>
      </w:r>
      <w:r w:rsidRPr="000C5265">
        <w:rPr>
          <w:rFonts w:ascii="Arial" w:hAnsi="Arial" w:cs="Arial"/>
          <w:b/>
          <w:bCs/>
          <w:lang w:val="en-US"/>
        </w:rPr>
        <w:t>β</w:t>
      </w:r>
      <w:r w:rsidR="0032459D" w:rsidRPr="000C5265">
        <w:rPr>
          <w:rFonts w:ascii="Arial" w:hAnsi="Arial" w:cs="Arial"/>
          <w:b/>
          <w:bCs/>
          <w:lang w:val="en-US"/>
        </w:rPr>
        <w:t>-</w:t>
      </w:r>
      <w:r w:rsidRPr="000C5265">
        <w:rPr>
          <w:rFonts w:ascii="Arial" w:hAnsi="Arial" w:cs="Arial"/>
          <w:b/>
          <w:bCs/>
          <w:lang w:val="en-US"/>
        </w:rPr>
        <w:t xml:space="preserve">hydroxylase and </w:t>
      </w:r>
      <w:r w:rsidR="00535BB4" w:rsidRPr="000C5265">
        <w:rPr>
          <w:rFonts w:ascii="Arial" w:hAnsi="Arial" w:cs="Arial"/>
          <w:b/>
          <w:bCs/>
          <w:lang w:val="en-US"/>
        </w:rPr>
        <w:t>o</w:t>
      </w:r>
      <w:r w:rsidRPr="000C5265">
        <w:rPr>
          <w:rFonts w:ascii="Arial" w:hAnsi="Arial" w:cs="Arial"/>
          <w:b/>
          <w:bCs/>
          <w:lang w:val="en-US"/>
        </w:rPr>
        <w:t>ctopamine</w:t>
      </w:r>
      <w:r w:rsidR="00A654B5" w:rsidRPr="000C5265">
        <w:rPr>
          <w:rFonts w:ascii="Arial" w:hAnsi="Arial" w:cs="Arial"/>
          <w:b/>
          <w:bCs/>
          <w:lang w:val="en-US"/>
        </w:rPr>
        <w:t xml:space="preserve"> </w:t>
      </w:r>
      <w:r w:rsidRPr="000C5265">
        <w:rPr>
          <w:rFonts w:ascii="Arial" w:hAnsi="Arial" w:cs="Arial"/>
          <w:b/>
          <w:bCs/>
          <w:lang w:val="en-US"/>
        </w:rPr>
        <w:t>receptor</w:t>
      </w:r>
      <w:r w:rsidR="005F3F5D" w:rsidRPr="000C5265">
        <w:rPr>
          <w:rFonts w:ascii="Arial" w:hAnsi="Arial" w:cs="Arial"/>
          <w:b/>
          <w:bCs/>
          <w:lang w:val="en-US"/>
        </w:rPr>
        <w:t>s</w:t>
      </w:r>
      <w:r w:rsidR="00A654B5" w:rsidRPr="000C5265">
        <w:rPr>
          <w:rFonts w:ascii="Arial" w:hAnsi="Arial" w:cs="Arial"/>
          <w:b/>
          <w:bCs/>
          <w:lang w:val="en-US"/>
        </w:rPr>
        <w:t xml:space="preserve"> (OAR)</w:t>
      </w:r>
      <w:r w:rsidRPr="000C5265">
        <w:rPr>
          <w:rFonts w:ascii="Arial" w:hAnsi="Arial" w:cs="Arial"/>
          <w:b/>
          <w:bCs/>
          <w:lang w:val="en-US"/>
        </w:rPr>
        <w:t>.</w:t>
      </w:r>
      <w:r w:rsidRPr="000C5265">
        <w:rPr>
          <w:rFonts w:ascii="Arial" w:hAnsi="Arial" w:cs="Arial"/>
          <w:lang w:val="en-US"/>
        </w:rPr>
        <w:t xml:space="preserve"> Using the prediction tool “NCBI Conserved Domain Database” all transcripts of each gene of interest were analyzed. The interval indicates the region that is predicted to be a conserved domain. </w:t>
      </w:r>
      <w:r w:rsidR="00E7510A" w:rsidRPr="000C5265">
        <w:rPr>
          <w:rFonts w:ascii="Arial" w:hAnsi="Arial" w:cs="Arial"/>
          <w:lang w:val="en-US"/>
        </w:rPr>
        <w:t xml:space="preserve">The Expect value (E-value) shows </w:t>
      </w:r>
      <w:r w:rsidR="00C554D8" w:rsidRPr="000C5265">
        <w:rPr>
          <w:rFonts w:ascii="Arial" w:hAnsi="Arial" w:cs="Arial"/>
          <w:lang w:val="en-US"/>
        </w:rPr>
        <w:t>the probability of a sequence of interest to be found in the database. The smaller the E-value the higher the statistical significance of a hit.</w:t>
      </w:r>
      <w:r w:rsidR="000971D9" w:rsidRPr="000C5265">
        <w:rPr>
          <w:rFonts w:ascii="Arial" w:hAnsi="Arial" w:cs="Arial"/>
          <w:lang w:val="en-US"/>
        </w:rPr>
        <w:t xml:space="preserve"> GPCR = G-protein coupled receptor</w:t>
      </w:r>
      <w:r w:rsidR="00D11C05" w:rsidRPr="000C5265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17"/>
        <w:gridCol w:w="4835"/>
        <w:gridCol w:w="1004"/>
        <w:gridCol w:w="1049"/>
      </w:tblGrid>
      <w:tr w:rsidR="00A654B5" w:rsidRPr="000C5265" w14:paraId="7C40E89C" w14:textId="560FF780" w:rsidTr="00A654B5">
        <w:trPr>
          <w:trHeight w:val="605"/>
        </w:trPr>
        <w:tc>
          <w:tcPr>
            <w:tcW w:w="1117" w:type="dxa"/>
          </w:tcPr>
          <w:p w14:paraId="061F2D08" w14:textId="7193CE2D" w:rsidR="00E7510A" w:rsidRPr="000C5265" w:rsidRDefault="00E7510A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863" w:type="dxa"/>
          </w:tcPr>
          <w:p w14:paraId="750F4B4B" w14:textId="66791E61" w:rsidR="00E7510A" w:rsidRPr="000C5265" w:rsidRDefault="00A654B5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Isoform</w:t>
            </w:r>
          </w:p>
        </w:tc>
        <w:tc>
          <w:tcPr>
            <w:tcW w:w="5034" w:type="dxa"/>
          </w:tcPr>
          <w:p w14:paraId="66C86FB5" w14:textId="68BEF627" w:rsidR="00E7510A" w:rsidRPr="000C5265" w:rsidRDefault="00E7510A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Predicted domain</w:t>
            </w:r>
          </w:p>
        </w:tc>
        <w:tc>
          <w:tcPr>
            <w:tcW w:w="938" w:type="dxa"/>
          </w:tcPr>
          <w:p w14:paraId="32726F83" w14:textId="592D1556" w:rsidR="00E7510A" w:rsidRPr="000C5265" w:rsidRDefault="00E7510A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Interval</w:t>
            </w:r>
          </w:p>
        </w:tc>
        <w:tc>
          <w:tcPr>
            <w:tcW w:w="1064" w:type="dxa"/>
          </w:tcPr>
          <w:p w14:paraId="3D96D792" w14:textId="2E08FEB7" w:rsidR="00E7510A" w:rsidRPr="000C5265" w:rsidRDefault="00E7510A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E-value</w:t>
            </w:r>
          </w:p>
        </w:tc>
      </w:tr>
      <w:tr w:rsidR="00A654B5" w:rsidRPr="000C5265" w14:paraId="6EF0508D" w14:textId="5ED8CF5C" w:rsidTr="00A654B5">
        <w:trPr>
          <w:trHeight w:val="295"/>
        </w:trPr>
        <w:tc>
          <w:tcPr>
            <w:tcW w:w="1117" w:type="dxa"/>
            <w:vMerge w:val="restart"/>
          </w:tcPr>
          <w:p w14:paraId="6128B204" w14:textId="6B61925B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Tβh</w:t>
            </w:r>
          </w:p>
        </w:tc>
        <w:tc>
          <w:tcPr>
            <w:tcW w:w="863" w:type="dxa"/>
            <w:vMerge w:val="restart"/>
          </w:tcPr>
          <w:p w14:paraId="71421B57" w14:textId="4497AE4A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5034" w:type="dxa"/>
          </w:tcPr>
          <w:p w14:paraId="101FDB49" w14:textId="14E9659E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opper type II ascorbate-dependent monooxygenase, C-terminal domain</w:t>
            </w:r>
          </w:p>
        </w:tc>
        <w:tc>
          <w:tcPr>
            <w:tcW w:w="938" w:type="dxa"/>
          </w:tcPr>
          <w:p w14:paraId="312C2A9B" w14:textId="5827AD1B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439-1909</w:t>
            </w:r>
          </w:p>
        </w:tc>
        <w:tc>
          <w:tcPr>
            <w:tcW w:w="1064" w:type="dxa"/>
          </w:tcPr>
          <w:p w14:paraId="3E97D5A9" w14:textId="5F124D59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74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78</w:t>
            </w:r>
          </w:p>
        </w:tc>
      </w:tr>
      <w:tr w:rsidR="00A654B5" w:rsidRPr="000C5265" w14:paraId="4CEE51AD" w14:textId="61EC9B0B" w:rsidTr="00A654B5">
        <w:trPr>
          <w:trHeight w:val="295"/>
        </w:trPr>
        <w:tc>
          <w:tcPr>
            <w:tcW w:w="1117" w:type="dxa"/>
            <w:vMerge/>
          </w:tcPr>
          <w:p w14:paraId="144F298F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3BFA2200" w14:textId="1338A78D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05F725AE" w14:textId="4F5094C9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opper type II ascorbate-dependent monooxygenase, N-terminal domain</w:t>
            </w:r>
          </w:p>
        </w:tc>
        <w:tc>
          <w:tcPr>
            <w:tcW w:w="938" w:type="dxa"/>
          </w:tcPr>
          <w:p w14:paraId="756D4938" w14:textId="7BA7489F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07-1384</w:t>
            </w:r>
          </w:p>
        </w:tc>
        <w:tc>
          <w:tcPr>
            <w:tcW w:w="1064" w:type="dxa"/>
          </w:tcPr>
          <w:p w14:paraId="4D04EF5B" w14:textId="2E32BAF0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8.2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56</w:t>
            </w:r>
          </w:p>
        </w:tc>
      </w:tr>
      <w:tr w:rsidR="00A654B5" w:rsidRPr="000C5265" w14:paraId="557D4DD8" w14:textId="515F4149" w:rsidTr="00A654B5">
        <w:trPr>
          <w:trHeight w:val="295"/>
        </w:trPr>
        <w:tc>
          <w:tcPr>
            <w:tcW w:w="1117" w:type="dxa"/>
            <w:vMerge/>
          </w:tcPr>
          <w:p w14:paraId="6DC034CF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01B6D6AC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5E56467F" w14:textId="60F1BB7B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DOMON (dopamine beta-monooxygenase N-terminal)</w:t>
            </w:r>
          </w:p>
        </w:tc>
        <w:tc>
          <w:tcPr>
            <w:tcW w:w="938" w:type="dxa"/>
          </w:tcPr>
          <w:p w14:paraId="2EDB50F4" w14:textId="77CDC33B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30- 871</w:t>
            </w:r>
          </w:p>
        </w:tc>
        <w:tc>
          <w:tcPr>
            <w:tcW w:w="1064" w:type="dxa"/>
          </w:tcPr>
          <w:p w14:paraId="4E587572" w14:textId="1799D79F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.15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28</w:t>
            </w:r>
          </w:p>
        </w:tc>
      </w:tr>
      <w:tr w:rsidR="00A654B5" w:rsidRPr="000C5265" w14:paraId="592CBE33" w14:textId="329E6DC8" w:rsidTr="00A654B5">
        <w:trPr>
          <w:trHeight w:val="310"/>
        </w:trPr>
        <w:tc>
          <w:tcPr>
            <w:tcW w:w="1117" w:type="dxa"/>
            <w:vMerge/>
          </w:tcPr>
          <w:p w14:paraId="43204384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 w:val="restart"/>
          </w:tcPr>
          <w:p w14:paraId="47CAF5F2" w14:textId="34B2361A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034" w:type="dxa"/>
          </w:tcPr>
          <w:p w14:paraId="504A1A55" w14:textId="59954A1C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opper type II ascorbate-dependent monooxygenase, C-terminal domain</w:t>
            </w:r>
          </w:p>
        </w:tc>
        <w:tc>
          <w:tcPr>
            <w:tcW w:w="938" w:type="dxa"/>
          </w:tcPr>
          <w:p w14:paraId="45E10B6A" w14:textId="0179F09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438-1908</w:t>
            </w:r>
          </w:p>
        </w:tc>
        <w:tc>
          <w:tcPr>
            <w:tcW w:w="1064" w:type="dxa"/>
          </w:tcPr>
          <w:p w14:paraId="02E6638F" w14:textId="01644D12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73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78</w:t>
            </w:r>
          </w:p>
        </w:tc>
      </w:tr>
      <w:tr w:rsidR="00A654B5" w:rsidRPr="000C5265" w14:paraId="551B91FA" w14:textId="5B860684" w:rsidTr="00A654B5">
        <w:trPr>
          <w:trHeight w:val="279"/>
        </w:trPr>
        <w:tc>
          <w:tcPr>
            <w:tcW w:w="1117" w:type="dxa"/>
            <w:vMerge/>
          </w:tcPr>
          <w:p w14:paraId="24898FFB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4C6567C6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694AFDBB" w14:textId="4F043DE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opper type II ascorbate-dependent monooxygenase, N-terminal domain</w:t>
            </w:r>
          </w:p>
        </w:tc>
        <w:tc>
          <w:tcPr>
            <w:tcW w:w="938" w:type="dxa"/>
          </w:tcPr>
          <w:p w14:paraId="7CF4D0DD" w14:textId="3132A1B8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06-1383</w:t>
            </w:r>
          </w:p>
        </w:tc>
        <w:tc>
          <w:tcPr>
            <w:tcW w:w="1064" w:type="dxa"/>
          </w:tcPr>
          <w:p w14:paraId="3FB4DE2E" w14:textId="5061B72E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8.26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56</w:t>
            </w:r>
          </w:p>
        </w:tc>
      </w:tr>
      <w:tr w:rsidR="00A654B5" w:rsidRPr="000C5265" w14:paraId="645E6759" w14:textId="77777777" w:rsidTr="00A654B5">
        <w:trPr>
          <w:trHeight w:val="279"/>
        </w:trPr>
        <w:tc>
          <w:tcPr>
            <w:tcW w:w="1117" w:type="dxa"/>
            <w:vMerge/>
          </w:tcPr>
          <w:p w14:paraId="4AEB0D65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366DB408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29A076AB" w14:textId="6074AB63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DOMON (dopamine beta-monooxygenase N-terminal)</w:t>
            </w:r>
          </w:p>
        </w:tc>
        <w:tc>
          <w:tcPr>
            <w:tcW w:w="938" w:type="dxa"/>
          </w:tcPr>
          <w:p w14:paraId="0BF536D8" w14:textId="604C3562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29-870</w:t>
            </w:r>
          </w:p>
        </w:tc>
        <w:tc>
          <w:tcPr>
            <w:tcW w:w="1064" w:type="dxa"/>
          </w:tcPr>
          <w:p w14:paraId="5945C333" w14:textId="5BA5677A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.15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28</w:t>
            </w:r>
          </w:p>
        </w:tc>
      </w:tr>
      <w:tr w:rsidR="00A654B5" w:rsidRPr="000C5265" w14:paraId="43AFE37F" w14:textId="77777777" w:rsidTr="00A654B5">
        <w:trPr>
          <w:trHeight w:val="279"/>
        </w:trPr>
        <w:tc>
          <w:tcPr>
            <w:tcW w:w="1117" w:type="dxa"/>
            <w:vMerge w:val="restart"/>
          </w:tcPr>
          <w:p w14:paraId="14AFA9C9" w14:textId="56BEED0D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Oamb</w:t>
            </w:r>
          </w:p>
        </w:tc>
        <w:tc>
          <w:tcPr>
            <w:tcW w:w="863" w:type="dxa"/>
          </w:tcPr>
          <w:p w14:paraId="32113F70" w14:textId="7598F7D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5034" w:type="dxa"/>
          </w:tcPr>
          <w:p w14:paraId="5ABB8719" w14:textId="75331002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lass A family of seven-transmembrane</w:t>
            </w:r>
            <w:r w:rsidR="000971D9" w:rsidRPr="000C5265">
              <w:rPr>
                <w:rFonts w:ascii="Arial" w:hAnsi="Arial" w:cs="Arial"/>
                <w:lang w:val="en-US"/>
              </w:rPr>
              <w:t xml:space="preserve"> GPCR</w:t>
            </w:r>
          </w:p>
        </w:tc>
        <w:tc>
          <w:tcPr>
            <w:tcW w:w="938" w:type="dxa"/>
          </w:tcPr>
          <w:p w14:paraId="673ABAFF" w14:textId="776302CB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57-2754</w:t>
            </w:r>
          </w:p>
        </w:tc>
        <w:tc>
          <w:tcPr>
            <w:tcW w:w="1064" w:type="dxa"/>
          </w:tcPr>
          <w:p w14:paraId="5324BE93" w14:textId="0E74022C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66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14</w:t>
            </w:r>
          </w:p>
        </w:tc>
      </w:tr>
      <w:tr w:rsidR="00A654B5" w:rsidRPr="000C5265" w14:paraId="350E5573" w14:textId="77777777" w:rsidTr="00A654B5">
        <w:trPr>
          <w:trHeight w:val="279"/>
        </w:trPr>
        <w:tc>
          <w:tcPr>
            <w:tcW w:w="1117" w:type="dxa"/>
            <w:vMerge/>
          </w:tcPr>
          <w:p w14:paraId="4DB74DA9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0C2B3406" w14:textId="5E21FB94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034" w:type="dxa"/>
          </w:tcPr>
          <w:p w14:paraId="707785AC" w14:textId="4C14DEB3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class A family of seven-transmembrane </w:t>
            </w:r>
            <w:r w:rsidR="000971D9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344FF9DE" w14:textId="41178109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31-2319</w:t>
            </w:r>
          </w:p>
        </w:tc>
        <w:tc>
          <w:tcPr>
            <w:tcW w:w="1064" w:type="dxa"/>
          </w:tcPr>
          <w:p w14:paraId="7B318027" w14:textId="508610DB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.86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27</w:t>
            </w:r>
          </w:p>
        </w:tc>
      </w:tr>
      <w:tr w:rsidR="00A654B5" w:rsidRPr="000C5265" w14:paraId="1DA98FEF" w14:textId="77777777" w:rsidTr="00A654B5">
        <w:trPr>
          <w:trHeight w:val="279"/>
        </w:trPr>
        <w:tc>
          <w:tcPr>
            <w:tcW w:w="1117" w:type="dxa"/>
            <w:vMerge/>
          </w:tcPr>
          <w:p w14:paraId="01F0EB3B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127CF0BB" w14:textId="42418D61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5034" w:type="dxa"/>
          </w:tcPr>
          <w:p w14:paraId="5E2BF58C" w14:textId="4F5F392D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5777F4DE" w14:textId="08001254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57-2745</w:t>
            </w:r>
          </w:p>
        </w:tc>
        <w:tc>
          <w:tcPr>
            <w:tcW w:w="1064" w:type="dxa"/>
          </w:tcPr>
          <w:p w14:paraId="2FF9CFE7" w14:textId="19D83034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.28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26</w:t>
            </w:r>
          </w:p>
        </w:tc>
      </w:tr>
      <w:tr w:rsidR="00A654B5" w:rsidRPr="000C5265" w14:paraId="1BE79DE6" w14:textId="77777777" w:rsidTr="00A654B5">
        <w:trPr>
          <w:trHeight w:val="279"/>
        </w:trPr>
        <w:tc>
          <w:tcPr>
            <w:tcW w:w="1117" w:type="dxa"/>
            <w:vMerge/>
          </w:tcPr>
          <w:p w14:paraId="0D039473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5D62C456" w14:textId="15BDED52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5034" w:type="dxa"/>
          </w:tcPr>
          <w:p w14:paraId="3112F8CD" w14:textId="01A9B39E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3FDF96FB" w14:textId="0156CBD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57-2754</w:t>
            </w:r>
          </w:p>
        </w:tc>
        <w:tc>
          <w:tcPr>
            <w:tcW w:w="1064" w:type="dxa"/>
          </w:tcPr>
          <w:p w14:paraId="7FAFF219" w14:textId="24EFAB99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66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14</w:t>
            </w:r>
          </w:p>
        </w:tc>
      </w:tr>
      <w:tr w:rsidR="00A654B5" w:rsidRPr="000C5265" w14:paraId="450C7ADA" w14:textId="77777777" w:rsidTr="00A654B5">
        <w:trPr>
          <w:trHeight w:val="279"/>
        </w:trPr>
        <w:tc>
          <w:tcPr>
            <w:tcW w:w="1117" w:type="dxa"/>
            <w:vMerge/>
          </w:tcPr>
          <w:p w14:paraId="6866D4AA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4BF966A8" w14:textId="0C093948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5034" w:type="dxa"/>
          </w:tcPr>
          <w:p w14:paraId="39E42043" w14:textId="701079B0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7FB66D06" w14:textId="22C755F3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57-2745</w:t>
            </w:r>
          </w:p>
        </w:tc>
        <w:tc>
          <w:tcPr>
            <w:tcW w:w="1064" w:type="dxa"/>
          </w:tcPr>
          <w:p w14:paraId="14817259" w14:textId="1B9A5F85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.28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26</w:t>
            </w:r>
          </w:p>
        </w:tc>
      </w:tr>
      <w:tr w:rsidR="00A654B5" w:rsidRPr="000C5265" w14:paraId="584C15FA" w14:textId="77777777" w:rsidTr="00A654B5">
        <w:trPr>
          <w:trHeight w:val="279"/>
        </w:trPr>
        <w:tc>
          <w:tcPr>
            <w:tcW w:w="1117" w:type="dxa"/>
            <w:vMerge/>
          </w:tcPr>
          <w:p w14:paraId="0AD1D1B8" w14:textId="77777777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2E672F20" w14:textId="79E55D33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5034" w:type="dxa"/>
          </w:tcPr>
          <w:p w14:paraId="4787A9B4" w14:textId="55633F65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3A863861" w14:textId="70A2BEE6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057-2745</w:t>
            </w:r>
          </w:p>
        </w:tc>
        <w:tc>
          <w:tcPr>
            <w:tcW w:w="1064" w:type="dxa"/>
          </w:tcPr>
          <w:p w14:paraId="4A2DC0D9" w14:textId="313F337A" w:rsidR="00FD75AB" w:rsidRPr="000C5265" w:rsidRDefault="00FD75A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.28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26</w:t>
            </w:r>
          </w:p>
        </w:tc>
      </w:tr>
      <w:tr w:rsidR="00A654B5" w:rsidRPr="000C5265" w14:paraId="616F0554" w14:textId="77777777" w:rsidTr="00A654B5">
        <w:trPr>
          <w:trHeight w:val="279"/>
        </w:trPr>
        <w:tc>
          <w:tcPr>
            <w:tcW w:w="1117" w:type="dxa"/>
            <w:vMerge w:val="restart"/>
          </w:tcPr>
          <w:p w14:paraId="79F40D28" w14:textId="7B0F2BC0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Octα2R</w:t>
            </w:r>
          </w:p>
        </w:tc>
        <w:tc>
          <w:tcPr>
            <w:tcW w:w="863" w:type="dxa"/>
            <w:vMerge w:val="restart"/>
          </w:tcPr>
          <w:p w14:paraId="22A9A29B" w14:textId="706FAC28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5034" w:type="dxa"/>
          </w:tcPr>
          <w:p w14:paraId="60CFDD83" w14:textId="2EBB9A28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alpha-2 adrenergic receptor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2171D630" w14:textId="3A5B3EE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227-1754</w:t>
            </w:r>
          </w:p>
        </w:tc>
        <w:tc>
          <w:tcPr>
            <w:tcW w:w="1064" w:type="dxa"/>
          </w:tcPr>
          <w:p w14:paraId="2732C2FC" w14:textId="16F40461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2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97</w:t>
            </w:r>
          </w:p>
        </w:tc>
      </w:tr>
      <w:tr w:rsidR="00A654B5" w:rsidRPr="000C5265" w14:paraId="0CD94595" w14:textId="77777777" w:rsidTr="00A654B5">
        <w:trPr>
          <w:trHeight w:val="279"/>
        </w:trPr>
        <w:tc>
          <w:tcPr>
            <w:tcW w:w="1117" w:type="dxa"/>
            <w:vMerge/>
          </w:tcPr>
          <w:p w14:paraId="7B2C41CD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6BE550F4" w14:textId="131ACBE0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575F87AA" w14:textId="570E449F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06E47BAC" w14:textId="4A36F9EE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679-2912</w:t>
            </w:r>
          </w:p>
        </w:tc>
        <w:tc>
          <w:tcPr>
            <w:tcW w:w="1064" w:type="dxa"/>
          </w:tcPr>
          <w:p w14:paraId="06693314" w14:textId="12C9923A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8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38</w:t>
            </w:r>
          </w:p>
        </w:tc>
      </w:tr>
      <w:tr w:rsidR="00A654B5" w:rsidRPr="000C5265" w14:paraId="4A78A435" w14:textId="77777777" w:rsidTr="00A654B5">
        <w:trPr>
          <w:trHeight w:val="279"/>
        </w:trPr>
        <w:tc>
          <w:tcPr>
            <w:tcW w:w="1117" w:type="dxa"/>
            <w:vMerge/>
          </w:tcPr>
          <w:p w14:paraId="064F2B44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 w:val="restart"/>
          </w:tcPr>
          <w:p w14:paraId="263B83C8" w14:textId="3C40ED89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5034" w:type="dxa"/>
          </w:tcPr>
          <w:p w14:paraId="543B4C59" w14:textId="718CFCB5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alpha-2 adrenergic receptor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01ECD11F" w14:textId="0DF7281F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227-1754</w:t>
            </w:r>
          </w:p>
        </w:tc>
        <w:tc>
          <w:tcPr>
            <w:tcW w:w="1064" w:type="dxa"/>
          </w:tcPr>
          <w:p w14:paraId="751F3D1E" w14:textId="1D1CB43B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2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97</w:t>
            </w:r>
          </w:p>
        </w:tc>
      </w:tr>
      <w:tr w:rsidR="00A654B5" w:rsidRPr="000C5265" w14:paraId="486430EC" w14:textId="77777777" w:rsidTr="00A654B5">
        <w:trPr>
          <w:trHeight w:val="279"/>
        </w:trPr>
        <w:tc>
          <w:tcPr>
            <w:tcW w:w="1117" w:type="dxa"/>
            <w:vMerge/>
          </w:tcPr>
          <w:p w14:paraId="11405CD9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6D36B145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663B85FF" w14:textId="5DD8EF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14907110" w14:textId="28A0DBDB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679-2912</w:t>
            </w:r>
          </w:p>
        </w:tc>
        <w:tc>
          <w:tcPr>
            <w:tcW w:w="1064" w:type="dxa"/>
          </w:tcPr>
          <w:p w14:paraId="044E3C19" w14:textId="5055F076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8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38</w:t>
            </w:r>
          </w:p>
        </w:tc>
      </w:tr>
      <w:tr w:rsidR="00A654B5" w:rsidRPr="000C5265" w14:paraId="23FE97F9" w14:textId="77777777" w:rsidTr="00A654B5">
        <w:trPr>
          <w:trHeight w:val="279"/>
        </w:trPr>
        <w:tc>
          <w:tcPr>
            <w:tcW w:w="1117" w:type="dxa"/>
            <w:vMerge/>
          </w:tcPr>
          <w:p w14:paraId="46B59D29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 w:val="restart"/>
          </w:tcPr>
          <w:p w14:paraId="405AF60D" w14:textId="6DB0D333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034" w:type="dxa"/>
          </w:tcPr>
          <w:p w14:paraId="7C9E277C" w14:textId="1F05894A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alpha-2 adrenergic receptor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5A5DCD49" w14:textId="34C46704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227-1754</w:t>
            </w:r>
          </w:p>
        </w:tc>
        <w:tc>
          <w:tcPr>
            <w:tcW w:w="1064" w:type="dxa"/>
          </w:tcPr>
          <w:p w14:paraId="5B99527E" w14:textId="5D0B84C4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43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97</w:t>
            </w:r>
          </w:p>
        </w:tc>
      </w:tr>
      <w:tr w:rsidR="00A654B5" w:rsidRPr="000C5265" w14:paraId="54432AE6" w14:textId="77777777" w:rsidTr="00A654B5">
        <w:trPr>
          <w:trHeight w:val="279"/>
        </w:trPr>
        <w:tc>
          <w:tcPr>
            <w:tcW w:w="1117" w:type="dxa"/>
            <w:vMerge/>
          </w:tcPr>
          <w:p w14:paraId="7918EA05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4BD6B55B" w14:textId="77777777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06F8417F" w14:textId="10247EF2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7CF56C04" w14:textId="59BDF72E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592-2825</w:t>
            </w:r>
          </w:p>
        </w:tc>
        <w:tc>
          <w:tcPr>
            <w:tcW w:w="1064" w:type="dxa"/>
          </w:tcPr>
          <w:p w14:paraId="6E3DCF36" w14:textId="10CB1E7A" w:rsidR="00E07AF4" w:rsidRPr="000C5265" w:rsidRDefault="00E07AF4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56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38</w:t>
            </w:r>
          </w:p>
        </w:tc>
      </w:tr>
      <w:tr w:rsidR="00A654B5" w:rsidRPr="000C5265" w14:paraId="42288EDD" w14:textId="77777777" w:rsidTr="00A654B5">
        <w:trPr>
          <w:trHeight w:val="279"/>
        </w:trPr>
        <w:tc>
          <w:tcPr>
            <w:tcW w:w="1117" w:type="dxa"/>
            <w:vMerge w:val="restart"/>
          </w:tcPr>
          <w:p w14:paraId="2FD1A321" w14:textId="70BE149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Octβ1R</w:t>
            </w:r>
          </w:p>
        </w:tc>
        <w:tc>
          <w:tcPr>
            <w:tcW w:w="863" w:type="dxa"/>
          </w:tcPr>
          <w:p w14:paraId="186C0035" w14:textId="47280D6A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5034" w:type="dxa"/>
          </w:tcPr>
          <w:p w14:paraId="0250B538" w14:textId="24A76281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6D44CF27" w14:textId="47FC13B3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16-1536</w:t>
            </w:r>
          </w:p>
        </w:tc>
        <w:tc>
          <w:tcPr>
            <w:tcW w:w="1064" w:type="dxa"/>
          </w:tcPr>
          <w:p w14:paraId="03CBF2A6" w14:textId="278D9474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11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72</w:t>
            </w:r>
          </w:p>
        </w:tc>
      </w:tr>
      <w:tr w:rsidR="00A654B5" w:rsidRPr="000C5265" w14:paraId="5F5CF3FE" w14:textId="77777777" w:rsidTr="00A654B5">
        <w:trPr>
          <w:trHeight w:val="279"/>
        </w:trPr>
        <w:tc>
          <w:tcPr>
            <w:tcW w:w="1117" w:type="dxa"/>
            <w:vMerge/>
          </w:tcPr>
          <w:p w14:paraId="28FD95D8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236A45FA" w14:textId="7D84E4DA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5034" w:type="dxa"/>
          </w:tcPr>
          <w:p w14:paraId="3F0B5EBD" w14:textId="69F62EC8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323E471C" w14:textId="7FF34CD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16-1536</w:t>
            </w:r>
          </w:p>
        </w:tc>
        <w:tc>
          <w:tcPr>
            <w:tcW w:w="1064" w:type="dxa"/>
          </w:tcPr>
          <w:p w14:paraId="1A3ADDD5" w14:textId="1CE0955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.08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71</w:t>
            </w:r>
          </w:p>
        </w:tc>
      </w:tr>
      <w:tr w:rsidR="00A654B5" w:rsidRPr="000C5265" w14:paraId="72394661" w14:textId="77777777" w:rsidTr="00A654B5">
        <w:trPr>
          <w:trHeight w:val="279"/>
        </w:trPr>
        <w:tc>
          <w:tcPr>
            <w:tcW w:w="1117" w:type="dxa"/>
            <w:vMerge/>
          </w:tcPr>
          <w:p w14:paraId="3E7B81A6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2329A575" w14:textId="6ECD284D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034" w:type="dxa"/>
          </w:tcPr>
          <w:p w14:paraId="0FBD3F6A" w14:textId="5A992166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6A368B0A" w14:textId="62546F29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16-1536</w:t>
            </w:r>
          </w:p>
        </w:tc>
        <w:tc>
          <w:tcPr>
            <w:tcW w:w="1064" w:type="dxa"/>
          </w:tcPr>
          <w:p w14:paraId="4980EE0D" w14:textId="4E2D64B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42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72</w:t>
            </w:r>
          </w:p>
        </w:tc>
      </w:tr>
      <w:tr w:rsidR="00A654B5" w:rsidRPr="000C5265" w14:paraId="3A12A78E" w14:textId="77777777" w:rsidTr="00A654B5">
        <w:trPr>
          <w:trHeight w:val="279"/>
        </w:trPr>
        <w:tc>
          <w:tcPr>
            <w:tcW w:w="1117" w:type="dxa"/>
            <w:vMerge/>
          </w:tcPr>
          <w:p w14:paraId="1A4DF964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3C653870" w14:textId="3E7CD974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5034" w:type="dxa"/>
          </w:tcPr>
          <w:p w14:paraId="1232E2A1" w14:textId="12DFD35F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452CE7F8" w14:textId="5A176F0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16-1536</w:t>
            </w:r>
          </w:p>
        </w:tc>
        <w:tc>
          <w:tcPr>
            <w:tcW w:w="1064" w:type="dxa"/>
          </w:tcPr>
          <w:p w14:paraId="66CBF8BF" w14:textId="6995EB1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68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63</w:t>
            </w:r>
          </w:p>
        </w:tc>
      </w:tr>
      <w:tr w:rsidR="00A654B5" w:rsidRPr="000C5265" w14:paraId="4055BFD0" w14:textId="77777777" w:rsidTr="00A654B5">
        <w:trPr>
          <w:trHeight w:val="279"/>
        </w:trPr>
        <w:tc>
          <w:tcPr>
            <w:tcW w:w="1117" w:type="dxa"/>
            <w:vMerge w:val="restart"/>
          </w:tcPr>
          <w:p w14:paraId="507EBF2E" w14:textId="62CB1055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lastRenderedPageBreak/>
              <w:t>Octβ2R</w:t>
            </w:r>
          </w:p>
        </w:tc>
        <w:tc>
          <w:tcPr>
            <w:tcW w:w="863" w:type="dxa"/>
          </w:tcPr>
          <w:p w14:paraId="29792F90" w14:textId="233E67B2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5034" w:type="dxa"/>
          </w:tcPr>
          <w:p w14:paraId="292277B6" w14:textId="077CA7B1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2A575723" w14:textId="7166703F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75-1640</w:t>
            </w:r>
          </w:p>
        </w:tc>
        <w:tc>
          <w:tcPr>
            <w:tcW w:w="1064" w:type="dxa"/>
          </w:tcPr>
          <w:p w14:paraId="73B6A145" w14:textId="4819619E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83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70</w:t>
            </w:r>
          </w:p>
        </w:tc>
      </w:tr>
      <w:tr w:rsidR="00A654B5" w:rsidRPr="000C5265" w14:paraId="44316EA1" w14:textId="77777777" w:rsidTr="00A654B5">
        <w:trPr>
          <w:trHeight w:val="279"/>
        </w:trPr>
        <w:tc>
          <w:tcPr>
            <w:tcW w:w="1117" w:type="dxa"/>
            <w:vMerge/>
          </w:tcPr>
          <w:p w14:paraId="34AC7032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5658FBA4" w14:textId="10C2D02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5034" w:type="dxa"/>
          </w:tcPr>
          <w:p w14:paraId="2EBA9560" w14:textId="75F2F1EB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470152B3" w14:textId="6B433D8C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644-2609</w:t>
            </w:r>
          </w:p>
        </w:tc>
        <w:tc>
          <w:tcPr>
            <w:tcW w:w="1064" w:type="dxa"/>
          </w:tcPr>
          <w:p w14:paraId="18CE7A2A" w14:textId="116F0D4E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6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66</w:t>
            </w:r>
          </w:p>
        </w:tc>
      </w:tr>
      <w:tr w:rsidR="00A654B5" w:rsidRPr="000C5265" w14:paraId="7D40283B" w14:textId="77777777" w:rsidTr="00A654B5">
        <w:trPr>
          <w:trHeight w:val="279"/>
        </w:trPr>
        <w:tc>
          <w:tcPr>
            <w:tcW w:w="1117" w:type="dxa"/>
            <w:vMerge/>
          </w:tcPr>
          <w:p w14:paraId="376DFA5E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112AC6DC" w14:textId="6C5E2401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D</w:t>
            </w:r>
          </w:p>
        </w:tc>
        <w:tc>
          <w:tcPr>
            <w:tcW w:w="5034" w:type="dxa"/>
          </w:tcPr>
          <w:p w14:paraId="311BB02D" w14:textId="38CE9B9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0E42886A" w14:textId="45A520D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478-2443</w:t>
            </w:r>
          </w:p>
        </w:tc>
        <w:tc>
          <w:tcPr>
            <w:tcW w:w="1064" w:type="dxa"/>
          </w:tcPr>
          <w:p w14:paraId="29780AB9" w14:textId="35068916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.95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67</w:t>
            </w:r>
          </w:p>
        </w:tc>
      </w:tr>
      <w:tr w:rsidR="00A654B5" w:rsidRPr="000C5265" w14:paraId="01327361" w14:textId="77777777" w:rsidTr="00A654B5">
        <w:trPr>
          <w:trHeight w:val="279"/>
        </w:trPr>
        <w:tc>
          <w:tcPr>
            <w:tcW w:w="1117" w:type="dxa"/>
            <w:vMerge/>
          </w:tcPr>
          <w:p w14:paraId="21545526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3B535411" w14:textId="56C5EAAE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E</w:t>
            </w:r>
          </w:p>
        </w:tc>
        <w:tc>
          <w:tcPr>
            <w:tcW w:w="5034" w:type="dxa"/>
          </w:tcPr>
          <w:p w14:paraId="06CCF209" w14:textId="1E9C484D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7F6DFF49" w14:textId="7EE7059D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144-4109</w:t>
            </w:r>
          </w:p>
        </w:tc>
        <w:tc>
          <w:tcPr>
            <w:tcW w:w="1064" w:type="dxa"/>
          </w:tcPr>
          <w:p w14:paraId="39E78051" w14:textId="42B5344C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4.50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59</w:t>
            </w:r>
          </w:p>
        </w:tc>
      </w:tr>
      <w:tr w:rsidR="00A654B5" w:rsidRPr="000C5265" w14:paraId="13892C79" w14:textId="77777777" w:rsidTr="00A654B5">
        <w:trPr>
          <w:trHeight w:val="279"/>
        </w:trPr>
        <w:tc>
          <w:tcPr>
            <w:tcW w:w="1117" w:type="dxa"/>
            <w:vMerge/>
          </w:tcPr>
          <w:p w14:paraId="0E8EBB92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14BE9161" w14:textId="3CA42DF6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5034" w:type="dxa"/>
          </w:tcPr>
          <w:p w14:paraId="6DDBF8B2" w14:textId="252EEC61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2AE0C94A" w14:textId="10572689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75-1640</w:t>
            </w:r>
          </w:p>
        </w:tc>
        <w:tc>
          <w:tcPr>
            <w:tcW w:w="1064" w:type="dxa"/>
          </w:tcPr>
          <w:p w14:paraId="0C96E2D8" w14:textId="507564CA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83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70</w:t>
            </w:r>
          </w:p>
        </w:tc>
      </w:tr>
      <w:tr w:rsidR="00A654B5" w:rsidRPr="000C5265" w14:paraId="007E9DDB" w14:textId="77777777" w:rsidTr="00A654B5">
        <w:trPr>
          <w:trHeight w:val="279"/>
        </w:trPr>
        <w:tc>
          <w:tcPr>
            <w:tcW w:w="1117" w:type="dxa"/>
            <w:vMerge/>
          </w:tcPr>
          <w:p w14:paraId="107BD3AF" w14:textId="77777777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79749D1D" w14:textId="42A87000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5034" w:type="dxa"/>
          </w:tcPr>
          <w:p w14:paraId="09BC58C0" w14:textId="6C46F55E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19A570EE" w14:textId="3938749E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223-4188</w:t>
            </w:r>
          </w:p>
        </w:tc>
        <w:tc>
          <w:tcPr>
            <w:tcW w:w="1064" w:type="dxa"/>
          </w:tcPr>
          <w:p w14:paraId="7AEA1042" w14:textId="7768325E" w:rsidR="00D10E06" w:rsidRPr="000C5265" w:rsidRDefault="00D10E06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5.22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59</w:t>
            </w:r>
          </w:p>
        </w:tc>
      </w:tr>
      <w:tr w:rsidR="00A654B5" w:rsidRPr="000C5265" w14:paraId="6221E1AF" w14:textId="77777777" w:rsidTr="00A654B5">
        <w:trPr>
          <w:trHeight w:val="279"/>
        </w:trPr>
        <w:tc>
          <w:tcPr>
            <w:tcW w:w="1117" w:type="dxa"/>
            <w:vMerge w:val="restart"/>
          </w:tcPr>
          <w:p w14:paraId="147A8100" w14:textId="6E209876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Octβ3R</w:t>
            </w:r>
          </w:p>
        </w:tc>
        <w:tc>
          <w:tcPr>
            <w:tcW w:w="863" w:type="dxa"/>
            <w:vMerge w:val="restart"/>
          </w:tcPr>
          <w:p w14:paraId="3AB39772" w14:textId="7385D349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5034" w:type="dxa"/>
          </w:tcPr>
          <w:p w14:paraId="16C5C978" w14:textId="244DB43E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3CCEC2AE" w14:textId="2E62FD64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511-2101</w:t>
            </w:r>
          </w:p>
        </w:tc>
        <w:tc>
          <w:tcPr>
            <w:tcW w:w="1064" w:type="dxa"/>
          </w:tcPr>
          <w:p w14:paraId="630F6EFE" w14:textId="06CCBFFC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9.39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25</w:t>
            </w:r>
          </w:p>
        </w:tc>
      </w:tr>
      <w:tr w:rsidR="00A654B5" w:rsidRPr="000C5265" w14:paraId="6AFE3E52" w14:textId="77777777" w:rsidTr="00A654B5">
        <w:trPr>
          <w:trHeight w:val="279"/>
        </w:trPr>
        <w:tc>
          <w:tcPr>
            <w:tcW w:w="1117" w:type="dxa"/>
            <w:vMerge/>
          </w:tcPr>
          <w:p w14:paraId="48DBE77E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374C9C59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1116D86E" w14:textId="2709ECF9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34799C20" w14:textId="6068E558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4568-4789</w:t>
            </w:r>
          </w:p>
        </w:tc>
        <w:tc>
          <w:tcPr>
            <w:tcW w:w="1064" w:type="dxa"/>
          </w:tcPr>
          <w:p w14:paraId="386738E3" w14:textId="25CBA744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29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47</w:t>
            </w:r>
          </w:p>
        </w:tc>
      </w:tr>
      <w:tr w:rsidR="00A654B5" w:rsidRPr="000C5265" w14:paraId="0198DDC3" w14:textId="77777777" w:rsidTr="00A654B5">
        <w:trPr>
          <w:trHeight w:val="279"/>
        </w:trPr>
        <w:tc>
          <w:tcPr>
            <w:tcW w:w="1117" w:type="dxa"/>
            <w:vMerge/>
          </w:tcPr>
          <w:p w14:paraId="36A9B22C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 w:val="restart"/>
          </w:tcPr>
          <w:p w14:paraId="2725087E" w14:textId="3B55A78C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5034" w:type="dxa"/>
          </w:tcPr>
          <w:p w14:paraId="52C3A0B0" w14:textId="7C7F232D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35F874C0" w14:textId="5E4C3A89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511-2101</w:t>
            </w:r>
          </w:p>
        </w:tc>
        <w:tc>
          <w:tcPr>
            <w:tcW w:w="1064" w:type="dxa"/>
          </w:tcPr>
          <w:p w14:paraId="17A3CA69" w14:textId="260802A4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6.08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25</w:t>
            </w:r>
          </w:p>
        </w:tc>
      </w:tr>
      <w:tr w:rsidR="00A654B5" w:rsidRPr="000C5265" w14:paraId="756938D1" w14:textId="77777777" w:rsidTr="00A654B5">
        <w:trPr>
          <w:trHeight w:val="279"/>
        </w:trPr>
        <w:tc>
          <w:tcPr>
            <w:tcW w:w="1117" w:type="dxa"/>
            <w:vMerge/>
          </w:tcPr>
          <w:p w14:paraId="60803D7B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32C38801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12455805" w14:textId="49A0D4F2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094E8080" w14:textId="35A3FB73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4154-4375</w:t>
            </w:r>
          </w:p>
        </w:tc>
        <w:tc>
          <w:tcPr>
            <w:tcW w:w="1064" w:type="dxa"/>
          </w:tcPr>
          <w:p w14:paraId="23A46952" w14:textId="154D70FE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.6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47</w:t>
            </w:r>
          </w:p>
        </w:tc>
      </w:tr>
      <w:tr w:rsidR="00A654B5" w:rsidRPr="000C5265" w14:paraId="4A4966BF" w14:textId="77777777" w:rsidTr="00A654B5">
        <w:trPr>
          <w:trHeight w:val="279"/>
        </w:trPr>
        <w:tc>
          <w:tcPr>
            <w:tcW w:w="1117" w:type="dxa"/>
            <w:vMerge/>
          </w:tcPr>
          <w:p w14:paraId="60B59572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</w:tcPr>
          <w:p w14:paraId="3133296E" w14:textId="517E4F4F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J</w:t>
            </w:r>
          </w:p>
        </w:tc>
        <w:tc>
          <w:tcPr>
            <w:tcW w:w="5034" w:type="dxa"/>
          </w:tcPr>
          <w:p w14:paraId="12C933D6" w14:textId="42C47C4B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beta-adrenergic receptor-like </w:t>
            </w:r>
            <w:r w:rsidR="00A654B5" w:rsidRPr="000C5265">
              <w:rPr>
                <w:rFonts w:ascii="Arial" w:hAnsi="Arial" w:cs="Arial"/>
                <w:lang w:val="en-US"/>
              </w:rPr>
              <w:t>OAR</w:t>
            </w:r>
            <w:r w:rsidRPr="000C5265">
              <w:rPr>
                <w:rFonts w:ascii="Arial" w:hAnsi="Arial" w:cs="Arial"/>
                <w:lang w:val="en-US"/>
              </w:rPr>
              <w:t xml:space="preserve">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4BD6482C" w14:textId="4768D0BE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511-2356</w:t>
            </w:r>
          </w:p>
        </w:tc>
        <w:tc>
          <w:tcPr>
            <w:tcW w:w="1064" w:type="dxa"/>
          </w:tcPr>
          <w:p w14:paraId="769B98FF" w14:textId="6A5D0CED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3.19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66</w:t>
            </w:r>
          </w:p>
        </w:tc>
      </w:tr>
      <w:tr w:rsidR="00A654B5" w:rsidRPr="000C5265" w14:paraId="62FE5DF2" w14:textId="77777777" w:rsidTr="00A654B5">
        <w:trPr>
          <w:trHeight w:val="279"/>
        </w:trPr>
        <w:tc>
          <w:tcPr>
            <w:tcW w:w="1117" w:type="dxa"/>
            <w:vMerge/>
          </w:tcPr>
          <w:p w14:paraId="7CF78DD1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 w:val="restart"/>
          </w:tcPr>
          <w:p w14:paraId="4008825D" w14:textId="0EC5D2D1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K</w:t>
            </w:r>
          </w:p>
        </w:tc>
        <w:tc>
          <w:tcPr>
            <w:tcW w:w="5034" w:type="dxa"/>
          </w:tcPr>
          <w:p w14:paraId="217DF1F1" w14:textId="5A528769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77B78151" w14:textId="1BB43698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284-2505</w:t>
            </w:r>
          </w:p>
        </w:tc>
        <w:tc>
          <w:tcPr>
            <w:tcW w:w="1064" w:type="dxa"/>
          </w:tcPr>
          <w:p w14:paraId="55E8E74D" w14:textId="53680436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26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41</w:t>
            </w:r>
          </w:p>
        </w:tc>
      </w:tr>
      <w:tr w:rsidR="00A654B5" w:rsidRPr="000C5265" w14:paraId="3C9D5180" w14:textId="77777777" w:rsidTr="00A654B5">
        <w:trPr>
          <w:trHeight w:val="279"/>
        </w:trPr>
        <w:tc>
          <w:tcPr>
            <w:tcW w:w="1117" w:type="dxa"/>
            <w:vMerge/>
          </w:tcPr>
          <w:p w14:paraId="472159C2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657D46EF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12172867" w14:textId="4887F50C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1D75A846" w14:textId="7FA37634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511-2101</w:t>
            </w:r>
          </w:p>
        </w:tc>
        <w:tc>
          <w:tcPr>
            <w:tcW w:w="1064" w:type="dxa"/>
          </w:tcPr>
          <w:p w14:paraId="45C54964" w14:textId="08EFED78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1.47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19</w:t>
            </w:r>
          </w:p>
        </w:tc>
      </w:tr>
      <w:tr w:rsidR="00A654B5" w:rsidRPr="000C5265" w14:paraId="0D2BCB44" w14:textId="77777777" w:rsidTr="00A654B5">
        <w:trPr>
          <w:trHeight w:val="279"/>
        </w:trPr>
        <w:tc>
          <w:tcPr>
            <w:tcW w:w="1117" w:type="dxa"/>
            <w:vMerge w:val="restart"/>
          </w:tcPr>
          <w:p w14:paraId="7A4C82F9" w14:textId="39EFB50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Oct</w:t>
            </w:r>
            <w:r w:rsidR="0032459D" w:rsidRPr="000C5265">
              <w:rPr>
                <w:rFonts w:ascii="Arial" w:hAnsi="Arial" w:cs="Arial"/>
                <w:lang w:val="en-US"/>
              </w:rPr>
              <w:t>-</w:t>
            </w:r>
            <w:r w:rsidRPr="000C5265">
              <w:rPr>
                <w:rFonts w:ascii="Arial" w:hAnsi="Arial" w:cs="Arial"/>
                <w:lang w:val="en-US"/>
              </w:rPr>
              <w:t xml:space="preserve">TyrR </w:t>
            </w:r>
          </w:p>
        </w:tc>
        <w:tc>
          <w:tcPr>
            <w:tcW w:w="863" w:type="dxa"/>
            <w:vMerge w:val="restart"/>
          </w:tcPr>
          <w:p w14:paraId="644984BD" w14:textId="1B9C3EB5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5034" w:type="dxa"/>
          </w:tcPr>
          <w:p w14:paraId="73763148" w14:textId="659422FC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tyramine/octopamine receptor-like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184D8335" w14:textId="5C23E02A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999-1553</w:t>
            </w:r>
          </w:p>
        </w:tc>
        <w:tc>
          <w:tcPr>
            <w:tcW w:w="1064" w:type="dxa"/>
          </w:tcPr>
          <w:p w14:paraId="70AF3908" w14:textId="2B72F1C2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75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19</w:t>
            </w:r>
          </w:p>
        </w:tc>
      </w:tr>
      <w:tr w:rsidR="00A654B5" w:rsidRPr="000C5265" w14:paraId="6D204716" w14:textId="77777777" w:rsidTr="00A654B5">
        <w:trPr>
          <w:trHeight w:val="279"/>
        </w:trPr>
        <w:tc>
          <w:tcPr>
            <w:tcW w:w="1117" w:type="dxa"/>
            <w:vMerge/>
          </w:tcPr>
          <w:p w14:paraId="64219DC8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78AEF6B1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6B3AD9DC" w14:textId="7B122AFF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4BC4CCF9" w14:textId="3462D3D6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226-2453</w:t>
            </w:r>
          </w:p>
        </w:tc>
        <w:tc>
          <w:tcPr>
            <w:tcW w:w="1064" w:type="dxa"/>
          </w:tcPr>
          <w:p w14:paraId="57F856A1" w14:textId="1532C611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8.49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47</w:t>
            </w:r>
          </w:p>
        </w:tc>
      </w:tr>
      <w:tr w:rsidR="00A654B5" w:rsidRPr="000C5265" w14:paraId="72F97E3E" w14:textId="77777777" w:rsidTr="00A654B5">
        <w:trPr>
          <w:trHeight w:val="279"/>
        </w:trPr>
        <w:tc>
          <w:tcPr>
            <w:tcW w:w="1117" w:type="dxa"/>
            <w:vMerge/>
          </w:tcPr>
          <w:p w14:paraId="0A5406B7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 w:val="restart"/>
          </w:tcPr>
          <w:p w14:paraId="5492475D" w14:textId="297D7D1C" w:rsidR="004D68FB" w:rsidRPr="000C5265" w:rsidRDefault="004D68FB" w:rsidP="005C4210">
            <w:pPr>
              <w:tabs>
                <w:tab w:val="left" w:pos="804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5034" w:type="dxa"/>
          </w:tcPr>
          <w:p w14:paraId="0AC88D0F" w14:textId="78F52714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tyramine/octopamine receptor-like, class A family of 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</w:p>
        </w:tc>
        <w:tc>
          <w:tcPr>
            <w:tcW w:w="938" w:type="dxa"/>
          </w:tcPr>
          <w:p w14:paraId="4AD83CDC" w14:textId="6982ED8B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992-1546</w:t>
            </w:r>
          </w:p>
        </w:tc>
        <w:tc>
          <w:tcPr>
            <w:tcW w:w="1064" w:type="dxa"/>
          </w:tcPr>
          <w:p w14:paraId="64A3978A" w14:textId="640571B6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.24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119</w:t>
            </w:r>
          </w:p>
        </w:tc>
      </w:tr>
      <w:tr w:rsidR="00A654B5" w:rsidRPr="000C5265" w14:paraId="6CB7E985" w14:textId="77777777" w:rsidTr="00A654B5">
        <w:trPr>
          <w:trHeight w:val="279"/>
        </w:trPr>
        <w:tc>
          <w:tcPr>
            <w:tcW w:w="1117" w:type="dxa"/>
            <w:vMerge/>
          </w:tcPr>
          <w:p w14:paraId="686D0D0D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63" w:type="dxa"/>
            <w:vMerge/>
          </w:tcPr>
          <w:p w14:paraId="3A9AA7BB" w14:textId="77777777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034" w:type="dxa"/>
          </w:tcPr>
          <w:p w14:paraId="5A217C03" w14:textId="79CDAD32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 xml:space="preserve">seven-transmembrane </w:t>
            </w:r>
            <w:r w:rsidR="00A654B5" w:rsidRPr="000C5265">
              <w:rPr>
                <w:rFonts w:ascii="Arial" w:hAnsi="Arial" w:cs="Arial"/>
                <w:lang w:val="en-US"/>
              </w:rPr>
              <w:t>GPCR</w:t>
            </w:r>
            <w:r w:rsidRPr="000C5265">
              <w:rPr>
                <w:rFonts w:ascii="Arial" w:hAnsi="Arial" w:cs="Arial"/>
                <w:lang w:val="en-US"/>
              </w:rPr>
              <w:t xml:space="preserve"> superfamily</w:t>
            </w:r>
          </w:p>
        </w:tc>
        <w:tc>
          <w:tcPr>
            <w:tcW w:w="938" w:type="dxa"/>
          </w:tcPr>
          <w:p w14:paraId="519F5914" w14:textId="61A9E030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2219-2446</w:t>
            </w:r>
          </w:p>
        </w:tc>
        <w:tc>
          <w:tcPr>
            <w:tcW w:w="1064" w:type="dxa"/>
          </w:tcPr>
          <w:p w14:paraId="692933DF" w14:textId="4E82973F" w:rsidR="004D68FB" w:rsidRPr="000C5265" w:rsidRDefault="004D68FB" w:rsidP="005C421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0C5265">
              <w:rPr>
                <w:rFonts w:ascii="Arial" w:hAnsi="Arial" w:cs="Arial"/>
                <w:lang w:val="en-US"/>
              </w:rPr>
              <w:t>7.84e</w:t>
            </w:r>
            <w:r w:rsidRPr="000C5265">
              <w:rPr>
                <w:rFonts w:ascii="Arial" w:hAnsi="Arial" w:cs="Arial"/>
                <w:vertAlign w:val="superscript"/>
                <w:lang w:val="en-US"/>
              </w:rPr>
              <w:t>-47</w:t>
            </w:r>
          </w:p>
        </w:tc>
      </w:tr>
    </w:tbl>
    <w:p w14:paraId="255BE75A" w14:textId="7C05894B" w:rsidR="00E3757F" w:rsidRPr="000C5265" w:rsidRDefault="00E3757F" w:rsidP="005C4210">
      <w:pPr>
        <w:spacing w:line="480" w:lineRule="auto"/>
        <w:jc w:val="both"/>
        <w:rPr>
          <w:rFonts w:ascii="Arial" w:hAnsi="Arial" w:cs="Arial"/>
          <w:lang w:val="en-US"/>
        </w:rPr>
      </w:pPr>
      <w:r w:rsidRPr="000C5265">
        <w:rPr>
          <w:rFonts w:ascii="Arial" w:hAnsi="Arial" w:cs="Arial"/>
          <w:lang w:val="en-US"/>
        </w:rPr>
        <w:t xml:space="preserve"> </w:t>
      </w:r>
    </w:p>
    <w:sectPr w:rsidR="00E3757F" w:rsidRPr="000C5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7F"/>
    <w:rsid w:val="000971D9"/>
    <w:rsid w:val="000C5265"/>
    <w:rsid w:val="00251E13"/>
    <w:rsid w:val="0032459D"/>
    <w:rsid w:val="004D68FB"/>
    <w:rsid w:val="00535BB4"/>
    <w:rsid w:val="005C4210"/>
    <w:rsid w:val="005D6A79"/>
    <w:rsid w:val="005F3F5D"/>
    <w:rsid w:val="00865522"/>
    <w:rsid w:val="009144A3"/>
    <w:rsid w:val="00932B38"/>
    <w:rsid w:val="00982B46"/>
    <w:rsid w:val="00A654B5"/>
    <w:rsid w:val="00A750B4"/>
    <w:rsid w:val="00AC34B3"/>
    <w:rsid w:val="00BD5D00"/>
    <w:rsid w:val="00C554D8"/>
    <w:rsid w:val="00D10E06"/>
    <w:rsid w:val="00D11C05"/>
    <w:rsid w:val="00D95B94"/>
    <w:rsid w:val="00DA6028"/>
    <w:rsid w:val="00DD2180"/>
    <w:rsid w:val="00E073CD"/>
    <w:rsid w:val="00E07AF4"/>
    <w:rsid w:val="00E3757F"/>
    <w:rsid w:val="00E74E59"/>
    <w:rsid w:val="00E7510A"/>
    <w:rsid w:val="00F160F8"/>
    <w:rsid w:val="00FD75AB"/>
    <w:rsid w:val="00FE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7DD3A"/>
  <w15:chartTrackingRefBased/>
  <w15:docId w15:val="{08577832-E532-4264-9B2B-A02A4432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5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5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5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5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5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5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5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5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5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5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5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5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5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5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5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5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5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5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5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5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5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5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5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5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5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5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5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5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5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19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johann, Alexandra</dc:creator>
  <cp:keywords/>
  <dc:description/>
  <cp:lastModifiedBy>Großjohann, Alexandra</cp:lastModifiedBy>
  <cp:revision>14</cp:revision>
  <dcterms:created xsi:type="dcterms:W3CDTF">2025-01-20T11:15:00Z</dcterms:created>
  <dcterms:modified xsi:type="dcterms:W3CDTF">2026-05-05T09:33:00Z</dcterms:modified>
</cp:coreProperties>
</file>